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BD8C71" w14:textId="77777777" w:rsidR="00BB29E4" w:rsidRDefault="00000000">
      <w:pPr>
        <w:spacing w:after="160"/>
      </w:pPr>
      <w:r>
        <w:rPr>
          <w:b/>
          <w:bCs/>
          <w:sz w:val="20"/>
          <w:szCs w:val="20"/>
        </w:rPr>
        <w:t xml:space="preserve">S1 Table. Qualitative </w:t>
      </w:r>
      <w:proofErr w:type="spellStart"/>
      <w:r>
        <w:rPr>
          <w:b/>
          <w:bCs/>
          <w:sz w:val="20"/>
          <w:szCs w:val="20"/>
        </w:rPr>
        <w:t>agro</w:t>
      </w:r>
      <w:proofErr w:type="spellEnd"/>
      <w:r>
        <w:rPr>
          <w:b/>
          <w:bCs/>
          <w:sz w:val="20"/>
          <w:szCs w:val="20"/>
        </w:rPr>
        <w:t>-morphological traits recorded in 64 rice genotypes, with descriptor states, crop stage, and method of observation.</w:t>
      </w:r>
    </w:p>
    <w:tbl>
      <w:tblPr>
        <w:tblW w:w="129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560"/>
        <w:gridCol w:w="3000"/>
        <w:gridCol w:w="4640"/>
        <w:gridCol w:w="2200"/>
        <w:gridCol w:w="2560"/>
      </w:tblGrid>
      <w:tr w:rsidR="00BB29E4" w14:paraId="061FCE2D" w14:textId="77777777" w:rsidTr="002E6685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EC1BC0B" w14:textId="77777777" w:rsidR="00BB29E4" w:rsidRDefault="00000000">
            <w:r>
              <w:rPr>
                <w:b/>
                <w:bCs/>
              </w:rPr>
              <w:t>SN</w:t>
            </w:r>
          </w:p>
        </w:tc>
        <w:tc>
          <w:tcPr>
            <w:tcW w:w="3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957C88A" w14:textId="77777777" w:rsidR="00BB29E4" w:rsidRDefault="00000000">
            <w:r>
              <w:rPr>
                <w:b/>
                <w:bCs/>
              </w:rPr>
              <w:t>Qualitative trait</w:t>
            </w:r>
          </w:p>
        </w:tc>
        <w:tc>
          <w:tcPr>
            <w:tcW w:w="46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7B5281B" w14:textId="77777777" w:rsidR="00BB29E4" w:rsidRDefault="00000000">
            <w:r>
              <w:rPr>
                <w:b/>
                <w:bCs/>
              </w:rPr>
              <w:t>Descriptor states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BD062B5" w14:textId="77777777" w:rsidR="00BB29E4" w:rsidRDefault="00000000">
            <w:r>
              <w:rPr>
                <w:b/>
                <w:bCs/>
              </w:rPr>
              <w:t>Crop stage</w:t>
            </w:r>
          </w:p>
        </w:tc>
        <w:tc>
          <w:tcPr>
            <w:tcW w:w="2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4679DDC" w14:textId="77777777" w:rsidR="00BB29E4" w:rsidRDefault="00000000">
            <w:r>
              <w:rPr>
                <w:b/>
                <w:bCs/>
              </w:rPr>
              <w:t>Method</w:t>
            </w:r>
          </w:p>
        </w:tc>
      </w:tr>
      <w:tr w:rsidR="00BB29E4" w14:paraId="6C5EBB56" w14:textId="77777777" w:rsidTr="002E6685">
        <w:tblPrEx>
          <w:tblCellMar>
            <w:top w:w="0" w:type="dxa"/>
            <w:bottom w:w="0" w:type="dxa"/>
          </w:tblCellMar>
        </w:tblPrEx>
        <w:tc>
          <w:tcPr>
            <w:tcW w:w="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D35523E" w14:textId="77777777" w:rsidR="00BB29E4" w:rsidRDefault="00000000">
            <w:r>
              <w:t>1</w:t>
            </w:r>
          </w:p>
        </w:tc>
        <w:tc>
          <w:tcPr>
            <w:tcW w:w="3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1A0C959" w14:textId="77777777" w:rsidR="00BB29E4" w:rsidRDefault="00000000">
            <w:r>
              <w:t xml:space="preserve">Basal leaf sheath </w:t>
            </w:r>
            <w:proofErr w:type="spellStart"/>
            <w:r>
              <w:t>colour</w:t>
            </w:r>
            <w:proofErr w:type="spellEnd"/>
          </w:p>
        </w:tc>
        <w:tc>
          <w:tcPr>
            <w:tcW w:w="46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0593759" w14:textId="77777777" w:rsidR="00BB29E4" w:rsidRDefault="00000000">
            <w:r>
              <w:t>Green; green with purple lines; light purple; purple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9AD06E9" w14:textId="77777777" w:rsidR="00BB29E4" w:rsidRDefault="00000000">
            <w:r>
              <w:t>Late vegetative</w:t>
            </w:r>
          </w:p>
        </w:tc>
        <w:tc>
          <w:tcPr>
            <w:tcW w:w="2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DEEC741" w14:textId="77777777" w:rsidR="00BB29E4" w:rsidRDefault="00000000">
            <w:r>
              <w:t>Visual</w:t>
            </w:r>
          </w:p>
        </w:tc>
      </w:tr>
      <w:tr w:rsidR="00BB29E4" w14:paraId="770C74D1" w14:textId="77777777" w:rsidTr="002E6685">
        <w:tblPrEx>
          <w:tblCellMar>
            <w:top w:w="0" w:type="dxa"/>
            <w:bottom w:w="0" w:type="dxa"/>
          </w:tblCellMar>
        </w:tblPrEx>
        <w:tc>
          <w:tcPr>
            <w:tcW w:w="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945D153" w14:textId="77777777" w:rsidR="00BB29E4" w:rsidRDefault="00000000">
            <w:r>
              <w:t>2</w:t>
            </w:r>
          </w:p>
        </w:tc>
        <w:tc>
          <w:tcPr>
            <w:tcW w:w="3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67C1306" w14:textId="77777777" w:rsidR="00BB29E4" w:rsidRDefault="00000000">
            <w:r>
              <w:t xml:space="preserve">Leaf blade: intensity of green </w:t>
            </w:r>
            <w:proofErr w:type="spellStart"/>
            <w:r>
              <w:t>colour</w:t>
            </w:r>
            <w:proofErr w:type="spellEnd"/>
          </w:p>
        </w:tc>
        <w:tc>
          <w:tcPr>
            <w:tcW w:w="46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0F2BE05" w14:textId="77777777" w:rsidR="00BB29E4" w:rsidRDefault="00000000">
            <w:r>
              <w:t>Light; medium; dark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B70B4C9" w14:textId="77777777" w:rsidR="00BB29E4" w:rsidRDefault="00000000">
            <w:r>
              <w:t>Late vegetative</w:t>
            </w:r>
          </w:p>
        </w:tc>
        <w:tc>
          <w:tcPr>
            <w:tcW w:w="2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DD45D4F" w14:textId="77777777" w:rsidR="00BB29E4" w:rsidRDefault="00000000">
            <w:r>
              <w:t>Visual</w:t>
            </w:r>
          </w:p>
        </w:tc>
      </w:tr>
      <w:tr w:rsidR="00BB29E4" w14:paraId="4802945C" w14:textId="77777777" w:rsidTr="002E6685">
        <w:tblPrEx>
          <w:tblCellMar>
            <w:top w:w="0" w:type="dxa"/>
            <w:bottom w:w="0" w:type="dxa"/>
          </w:tblCellMar>
        </w:tblPrEx>
        <w:tc>
          <w:tcPr>
            <w:tcW w:w="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3EA5CF4" w14:textId="77777777" w:rsidR="00BB29E4" w:rsidRDefault="00000000">
            <w:r>
              <w:t>3</w:t>
            </w:r>
          </w:p>
        </w:tc>
        <w:tc>
          <w:tcPr>
            <w:tcW w:w="3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0FCCD30" w14:textId="77777777" w:rsidR="00BB29E4" w:rsidRDefault="00000000">
            <w:r>
              <w:t>Leaf blade: pubescence</w:t>
            </w:r>
          </w:p>
        </w:tc>
        <w:tc>
          <w:tcPr>
            <w:tcW w:w="46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D588E64" w14:textId="77777777" w:rsidR="00BB29E4" w:rsidRDefault="00000000">
            <w:r>
              <w:t>Glabrous; intermediate; pubescent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95B7802" w14:textId="77777777" w:rsidR="00BB29E4" w:rsidRDefault="00000000">
            <w:r>
              <w:t>Late vegetative</w:t>
            </w:r>
          </w:p>
        </w:tc>
        <w:tc>
          <w:tcPr>
            <w:tcW w:w="2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517AADD" w14:textId="77777777" w:rsidR="00BB29E4" w:rsidRDefault="00000000">
            <w:r>
              <w:t>Visual + tactile</w:t>
            </w:r>
          </w:p>
        </w:tc>
      </w:tr>
      <w:tr w:rsidR="00BB29E4" w14:paraId="4D16E786" w14:textId="77777777" w:rsidTr="002E6685">
        <w:tblPrEx>
          <w:tblCellMar>
            <w:top w:w="0" w:type="dxa"/>
            <w:bottom w:w="0" w:type="dxa"/>
          </w:tblCellMar>
        </w:tblPrEx>
        <w:tc>
          <w:tcPr>
            <w:tcW w:w="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602707B" w14:textId="77777777" w:rsidR="00BB29E4" w:rsidRDefault="00000000">
            <w:r>
              <w:t>4</w:t>
            </w:r>
          </w:p>
        </w:tc>
        <w:tc>
          <w:tcPr>
            <w:tcW w:w="3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6A1D71B" w14:textId="77777777" w:rsidR="00BB29E4" w:rsidRDefault="00000000">
            <w:r>
              <w:t>Leaf blade: anthocyanin coloration</w:t>
            </w:r>
          </w:p>
        </w:tc>
        <w:tc>
          <w:tcPr>
            <w:tcW w:w="46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9C5F808" w14:textId="77777777" w:rsidR="00BB29E4" w:rsidRDefault="00000000">
            <w:r>
              <w:t>Absent; present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AC920D9" w14:textId="77777777" w:rsidR="00BB29E4" w:rsidRDefault="00000000">
            <w:r>
              <w:t>Late vegetative</w:t>
            </w:r>
          </w:p>
        </w:tc>
        <w:tc>
          <w:tcPr>
            <w:tcW w:w="2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0FE0BC9" w14:textId="77777777" w:rsidR="00BB29E4" w:rsidRDefault="00000000">
            <w:r>
              <w:t>Visual</w:t>
            </w:r>
          </w:p>
        </w:tc>
      </w:tr>
      <w:tr w:rsidR="00BB29E4" w14:paraId="6085577D" w14:textId="77777777" w:rsidTr="002E6685">
        <w:tblPrEx>
          <w:tblCellMar>
            <w:top w:w="0" w:type="dxa"/>
            <w:bottom w:w="0" w:type="dxa"/>
          </w:tblCellMar>
        </w:tblPrEx>
        <w:tc>
          <w:tcPr>
            <w:tcW w:w="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2BCE0CA" w14:textId="77777777" w:rsidR="00BB29E4" w:rsidRDefault="00000000">
            <w:r>
              <w:t>5</w:t>
            </w:r>
          </w:p>
        </w:tc>
        <w:tc>
          <w:tcPr>
            <w:tcW w:w="3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3086872" w14:textId="77777777" w:rsidR="00BB29E4" w:rsidRDefault="00000000">
            <w:r>
              <w:t>Leaf sheath: anthocyanin coloration</w:t>
            </w:r>
          </w:p>
        </w:tc>
        <w:tc>
          <w:tcPr>
            <w:tcW w:w="46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49BA6B3" w14:textId="77777777" w:rsidR="00BB29E4" w:rsidRDefault="00000000">
            <w:r>
              <w:t>Absent; weak; medium; strong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256DDDF" w14:textId="77777777" w:rsidR="00BB29E4" w:rsidRDefault="00000000">
            <w:r>
              <w:t>Late vegetative</w:t>
            </w:r>
          </w:p>
        </w:tc>
        <w:tc>
          <w:tcPr>
            <w:tcW w:w="2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98A7A5E" w14:textId="77777777" w:rsidR="00BB29E4" w:rsidRDefault="00000000">
            <w:r>
              <w:t>Visual</w:t>
            </w:r>
          </w:p>
        </w:tc>
      </w:tr>
      <w:tr w:rsidR="00BB29E4" w14:paraId="3F28765B" w14:textId="77777777" w:rsidTr="002E6685">
        <w:tblPrEx>
          <w:tblCellMar>
            <w:top w:w="0" w:type="dxa"/>
            <w:bottom w:w="0" w:type="dxa"/>
          </w:tblCellMar>
        </w:tblPrEx>
        <w:tc>
          <w:tcPr>
            <w:tcW w:w="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67A5376" w14:textId="77777777" w:rsidR="00BB29E4" w:rsidRDefault="00000000">
            <w:r>
              <w:t>6</w:t>
            </w:r>
          </w:p>
        </w:tc>
        <w:tc>
          <w:tcPr>
            <w:tcW w:w="3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DE0DC23" w14:textId="77777777" w:rsidR="00BB29E4" w:rsidRDefault="00000000">
            <w:r>
              <w:t>Leaf blade attitude</w:t>
            </w:r>
          </w:p>
        </w:tc>
        <w:tc>
          <w:tcPr>
            <w:tcW w:w="46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66A17BC" w14:textId="77777777" w:rsidR="00BB29E4" w:rsidRDefault="00000000">
            <w:r>
              <w:t>Erect; horizontal; drooping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F1D6C26" w14:textId="77777777" w:rsidR="00BB29E4" w:rsidRDefault="00000000">
            <w:r>
              <w:t>Late vegetative (pre-heading)</w:t>
            </w:r>
          </w:p>
        </w:tc>
        <w:tc>
          <w:tcPr>
            <w:tcW w:w="2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6CADA60" w14:textId="77777777" w:rsidR="00BB29E4" w:rsidRDefault="00000000">
            <w:r>
              <w:t>Visual</w:t>
            </w:r>
          </w:p>
        </w:tc>
      </w:tr>
      <w:tr w:rsidR="00BB29E4" w14:paraId="141217E0" w14:textId="77777777" w:rsidTr="002E6685">
        <w:tblPrEx>
          <w:tblCellMar>
            <w:top w:w="0" w:type="dxa"/>
            <w:bottom w:w="0" w:type="dxa"/>
          </w:tblCellMar>
        </w:tblPrEx>
        <w:tc>
          <w:tcPr>
            <w:tcW w:w="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E5166F7" w14:textId="77777777" w:rsidR="00BB29E4" w:rsidRDefault="00000000">
            <w:r>
              <w:t>7</w:t>
            </w:r>
          </w:p>
        </w:tc>
        <w:tc>
          <w:tcPr>
            <w:tcW w:w="3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3E7C667" w14:textId="77777777" w:rsidR="00BB29E4" w:rsidRDefault="00000000">
            <w:r>
              <w:t>Flag leaf: attitude of blade (early)</w:t>
            </w:r>
          </w:p>
        </w:tc>
        <w:tc>
          <w:tcPr>
            <w:tcW w:w="46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DB351DB" w14:textId="77777777" w:rsidR="00BB29E4" w:rsidRDefault="00000000">
            <w:r>
              <w:t>Erect; semi-erect; horizontal; descending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35822BC" w14:textId="77777777" w:rsidR="00BB29E4" w:rsidRDefault="00000000">
            <w:r>
              <w:t>Anthesis</w:t>
            </w:r>
          </w:p>
        </w:tc>
        <w:tc>
          <w:tcPr>
            <w:tcW w:w="2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73980E2" w14:textId="77777777" w:rsidR="00BB29E4" w:rsidRDefault="00000000">
            <w:r>
              <w:t>Visual</w:t>
            </w:r>
          </w:p>
        </w:tc>
      </w:tr>
      <w:tr w:rsidR="00BB29E4" w14:paraId="44920CAC" w14:textId="77777777" w:rsidTr="002E6685">
        <w:tblPrEx>
          <w:tblCellMar>
            <w:top w:w="0" w:type="dxa"/>
            <w:bottom w:w="0" w:type="dxa"/>
          </w:tblCellMar>
        </w:tblPrEx>
        <w:tc>
          <w:tcPr>
            <w:tcW w:w="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52AA194" w14:textId="77777777" w:rsidR="00BB29E4" w:rsidRDefault="00000000">
            <w:r>
              <w:t>8</w:t>
            </w:r>
          </w:p>
        </w:tc>
        <w:tc>
          <w:tcPr>
            <w:tcW w:w="3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F855CE5" w14:textId="77777777" w:rsidR="00BB29E4" w:rsidRDefault="00000000">
            <w:r>
              <w:t>Flag leaf: attitude of blade (late)</w:t>
            </w:r>
          </w:p>
        </w:tc>
        <w:tc>
          <w:tcPr>
            <w:tcW w:w="46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498486" w14:textId="77777777" w:rsidR="00BB29E4" w:rsidRDefault="00000000">
            <w:r>
              <w:t>Erect; semi-erect; horizontal; descending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16DDF85" w14:textId="77777777" w:rsidR="00BB29E4" w:rsidRDefault="00000000">
            <w:r>
              <w:t>Maturity</w:t>
            </w:r>
          </w:p>
        </w:tc>
        <w:tc>
          <w:tcPr>
            <w:tcW w:w="2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F24DF28" w14:textId="77777777" w:rsidR="00BB29E4" w:rsidRDefault="00000000">
            <w:r>
              <w:t>Visual</w:t>
            </w:r>
          </w:p>
        </w:tc>
      </w:tr>
      <w:tr w:rsidR="00BB29E4" w14:paraId="3065CD10" w14:textId="77777777" w:rsidTr="002E6685">
        <w:tblPrEx>
          <w:tblCellMar>
            <w:top w:w="0" w:type="dxa"/>
            <w:bottom w:w="0" w:type="dxa"/>
          </w:tblCellMar>
        </w:tblPrEx>
        <w:tc>
          <w:tcPr>
            <w:tcW w:w="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1FD082A" w14:textId="77777777" w:rsidR="00BB29E4" w:rsidRDefault="00000000">
            <w:r>
              <w:t>9</w:t>
            </w:r>
          </w:p>
        </w:tc>
        <w:tc>
          <w:tcPr>
            <w:tcW w:w="3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32EF964" w14:textId="77777777" w:rsidR="00BB29E4" w:rsidRDefault="00000000">
            <w:r>
              <w:t xml:space="preserve">Auricle </w:t>
            </w:r>
            <w:proofErr w:type="spellStart"/>
            <w:r>
              <w:t>colour</w:t>
            </w:r>
            <w:proofErr w:type="spellEnd"/>
          </w:p>
        </w:tc>
        <w:tc>
          <w:tcPr>
            <w:tcW w:w="46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C224BC4" w14:textId="77777777" w:rsidR="00BB29E4" w:rsidRDefault="00000000">
            <w:r>
              <w:t xml:space="preserve">Absent; whitish; </w:t>
            </w:r>
            <w:proofErr w:type="gramStart"/>
            <w:r>
              <w:t>yellowish-green</w:t>
            </w:r>
            <w:proofErr w:type="gramEnd"/>
            <w:r>
              <w:t>; purple; light purple; purple lines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C18142" w14:textId="77777777" w:rsidR="00BB29E4" w:rsidRDefault="00000000">
            <w:r>
              <w:t>Late vegetative</w:t>
            </w:r>
          </w:p>
        </w:tc>
        <w:tc>
          <w:tcPr>
            <w:tcW w:w="2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C889FC3" w14:textId="77777777" w:rsidR="00BB29E4" w:rsidRDefault="00000000">
            <w:r>
              <w:t>Visual</w:t>
            </w:r>
          </w:p>
        </w:tc>
      </w:tr>
      <w:tr w:rsidR="00BB29E4" w14:paraId="0475F48E" w14:textId="77777777" w:rsidTr="002E6685">
        <w:tblPrEx>
          <w:tblCellMar>
            <w:top w:w="0" w:type="dxa"/>
            <w:bottom w:w="0" w:type="dxa"/>
          </w:tblCellMar>
        </w:tblPrEx>
        <w:tc>
          <w:tcPr>
            <w:tcW w:w="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C78B4C1" w14:textId="77777777" w:rsidR="00BB29E4" w:rsidRDefault="00000000">
            <w:r>
              <w:t>10</w:t>
            </w:r>
          </w:p>
        </w:tc>
        <w:tc>
          <w:tcPr>
            <w:tcW w:w="3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DBB3710" w14:textId="77777777" w:rsidR="00BB29E4" w:rsidRDefault="00000000">
            <w:r>
              <w:t xml:space="preserve">Collar </w:t>
            </w:r>
            <w:proofErr w:type="spellStart"/>
            <w:r>
              <w:t>colour</w:t>
            </w:r>
            <w:proofErr w:type="spellEnd"/>
          </w:p>
        </w:tc>
        <w:tc>
          <w:tcPr>
            <w:tcW w:w="46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23C50AF" w14:textId="77777777" w:rsidR="00BB29E4" w:rsidRDefault="00000000">
            <w:r>
              <w:t>Absent; green; light green; purple; purple lines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EF00451" w14:textId="77777777" w:rsidR="00BB29E4" w:rsidRDefault="00000000">
            <w:r>
              <w:t>Late vegetative</w:t>
            </w:r>
          </w:p>
        </w:tc>
        <w:tc>
          <w:tcPr>
            <w:tcW w:w="2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8E280D9" w14:textId="77777777" w:rsidR="00BB29E4" w:rsidRDefault="00000000">
            <w:r>
              <w:t>Visual</w:t>
            </w:r>
          </w:p>
        </w:tc>
      </w:tr>
      <w:tr w:rsidR="00BB29E4" w14:paraId="0348B426" w14:textId="77777777" w:rsidTr="002E6685">
        <w:tblPrEx>
          <w:tblCellMar>
            <w:top w:w="0" w:type="dxa"/>
            <w:bottom w:w="0" w:type="dxa"/>
          </w:tblCellMar>
        </w:tblPrEx>
        <w:tc>
          <w:tcPr>
            <w:tcW w:w="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C339865" w14:textId="77777777" w:rsidR="00BB29E4" w:rsidRDefault="00000000">
            <w:r>
              <w:t>11</w:t>
            </w:r>
          </w:p>
        </w:tc>
        <w:tc>
          <w:tcPr>
            <w:tcW w:w="3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26A25FF" w14:textId="77777777" w:rsidR="00BB29E4" w:rsidRDefault="00000000">
            <w:r>
              <w:t xml:space="preserve">Ligule </w:t>
            </w:r>
            <w:proofErr w:type="spellStart"/>
            <w:r>
              <w:t>colour</w:t>
            </w:r>
            <w:proofErr w:type="spellEnd"/>
          </w:p>
        </w:tc>
        <w:tc>
          <w:tcPr>
            <w:tcW w:w="46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D40702A" w14:textId="77777777" w:rsidR="00BB29E4" w:rsidRDefault="00000000">
            <w:r>
              <w:t xml:space="preserve">Absent; whitish; </w:t>
            </w:r>
            <w:proofErr w:type="gramStart"/>
            <w:r>
              <w:t>yellowish-green</w:t>
            </w:r>
            <w:proofErr w:type="gramEnd"/>
            <w:r>
              <w:t>; purple; light purple; purple lines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C1BF4DF" w14:textId="77777777" w:rsidR="00BB29E4" w:rsidRDefault="00000000">
            <w:r>
              <w:t>Late vegetative</w:t>
            </w:r>
          </w:p>
        </w:tc>
        <w:tc>
          <w:tcPr>
            <w:tcW w:w="2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78DBAEC" w14:textId="77777777" w:rsidR="00BB29E4" w:rsidRDefault="00000000">
            <w:r>
              <w:t>Visual</w:t>
            </w:r>
          </w:p>
        </w:tc>
      </w:tr>
      <w:tr w:rsidR="00BB29E4" w14:paraId="726AA9BF" w14:textId="77777777" w:rsidTr="002E6685">
        <w:tblPrEx>
          <w:tblCellMar>
            <w:top w:w="0" w:type="dxa"/>
            <w:bottom w:w="0" w:type="dxa"/>
          </w:tblCellMar>
        </w:tblPrEx>
        <w:tc>
          <w:tcPr>
            <w:tcW w:w="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733C310" w14:textId="77777777" w:rsidR="00BB29E4" w:rsidRDefault="00000000">
            <w:r>
              <w:t>12</w:t>
            </w:r>
          </w:p>
        </w:tc>
        <w:tc>
          <w:tcPr>
            <w:tcW w:w="3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7CF0B91" w14:textId="77777777" w:rsidR="00BB29E4" w:rsidRDefault="00000000">
            <w:r>
              <w:t>Ligule shape</w:t>
            </w:r>
          </w:p>
        </w:tc>
        <w:tc>
          <w:tcPr>
            <w:tcW w:w="46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CFB807C" w14:textId="77777777" w:rsidR="00BB29E4" w:rsidRDefault="00000000">
            <w:r>
              <w:t>Absent; truncate; acute to acuminate; 2-cleft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77CE178" w14:textId="77777777" w:rsidR="00BB29E4" w:rsidRDefault="00000000">
            <w:r>
              <w:t>Late vegetative</w:t>
            </w:r>
          </w:p>
        </w:tc>
        <w:tc>
          <w:tcPr>
            <w:tcW w:w="2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CE2C34A" w14:textId="77777777" w:rsidR="00BB29E4" w:rsidRDefault="00000000">
            <w:r>
              <w:t>Visual</w:t>
            </w:r>
          </w:p>
        </w:tc>
      </w:tr>
      <w:tr w:rsidR="00BB29E4" w14:paraId="614CE4CD" w14:textId="77777777" w:rsidTr="002E6685">
        <w:tblPrEx>
          <w:tblCellMar>
            <w:top w:w="0" w:type="dxa"/>
            <w:bottom w:w="0" w:type="dxa"/>
          </w:tblCellMar>
        </w:tblPrEx>
        <w:tc>
          <w:tcPr>
            <w:tcW w:w="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0FF099D" w14:textId="77777777" w:rsidR="00BB29E4" w:rsidRDefault="00000000">
            <w:r>
              <w:t>13</w:t>
            </w:r>
          </w:p>
        </w:tc>
        <w:tc>
          <w:tcPr>
            <w:tcW w:w="3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3207DDD" w14:textId="77777777" w:rsidR="00BB29E4" w:rsidRDefault="00000000">
            <w:r>
              <w:t>Culm: kneeing ability</w:t>
            </w:r>
          </w:p>
        </w:tc>
        <w:tc>
          <w:tcPr>
            <w:tcW w:w="46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089591C" w14:textId="77777777" w:rsidR="00BB29E4" w:rsidRDefault="00000000">
            <w:r>
              <w:t>Absent; present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02C5399" w14:textId="77777777" w:rsidR="00BB29E4" w:rsidRDefault="00000000">
            <w:r>
              <w:t>After flowering</w:t>
            </w:r>
          </w:p>
        </w:tc>
        <w:tc>
          <w:tcPr>
            <w:tcW w:w="2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F8FF8E9" w14:textId="77777777" w:rsidR="00BB29E4" w:rsidRDefault="00000000">
            <w:r>
              <w:t>Visual</w:t>
            </w:r>
          </w:p>
        </w:tc>
      </w:tr>
      <w:tr w:rsidR="00BB29E4" w14:paraId="59E4A180" w14:textId="77777777" w:rsidTr="002E6685">
        <w:tblPrEx>
          <w:tblCellMar>
            <w:top w:w="0" w:type="dxa"/>
            <w:bottom w:w="0" w:type="dxa"/>
          </w:tblCellMar>
        </w:tblPrEx>
        <w:tc>
          <w:tcPr>
            <w:tcW w:w="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DF2645D" w14:textId="77777777" w:rsidR="00BB29E4" w:rsidRDefault="00000000">
            <w:r>
              <w:t>14</w:t>
            </w:r>
          </w:p>
        </w:tc>
        <w:tc>
          <w:tcPr>
            <w:tcW w:w="3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7012019" w14:textId="77777777" w:rsidR="00BB29E4" w:rsidRDefault="00000000">
            <w:r>
              <w:t>Culm: habit (angle)</w:t>
            </w:r>
          </w:p>
        </w:tc>
        <w:tc>
          <w:tcPr>
            <w:tcW w:w="46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1393088" w14:textId="77777777" w:rsidR="00BB29E4" w:rsidRDefault="00000000">
            <w:r>
              <w:t>Erect; semi-erect; open; spreading; procumbent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A0795E4" w14:textId="77777777" w:rsidR="00BB29E4" w:rsidRDefault="00000000">
            <w:r>
              <w:t>After flowering</w:t>
            </w:r>
          </w:p>
        </w:tc>
        <w:tc>
          <w:tcPr>
            <w:tcW w:w="2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00E266B" w14:textId="77777777" w:rsidR="00BB29E4" w:rsidRDefault="00000000">
            <w:r>
              <w:t>Visual</w:t>
            </w:r>
          </w:p>
        </w:tc>
      </w:tr>
      <w:tr w:rsidR="00BB29E4" w14:paraId="7FD5CAA9" w14:textId="77777777" w:rsidTr="002E6685">
        <w:tblPrEx>
          <w:tblCellMar>
            <w:top w:w="0" w:type="dxa"/>
            <w:bottom w:w="0" w:type="dxa"/>
          </w:tblCellMar>
        </w:tblPrEx>
        <w:tc>
          <w:tcPr>
            <w:tcW w:w="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314820B" w14:textId="77777777" w:rsidR="00BB29E4" w:rsidRDefault="00000000">
            <w:r>
              <w:t>15</w:t>
            </w:r>
          </w:p>
        </w:tc>
        <w:tc>
          <w:tcPr>
            <w:tcW w:w="3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4CDB1F8" w14:textId="77777777" w:rsidR="00BB29E4" w:rsidRDefault="00000000">
            <w:r>
              <w:t>Culm: anthocyanin coloration of nodes</w:t>
            </w:r>
          </w:p>
        </w:tc>
        <w:tc>
          <w:tcPr>
            <w:tcW w:w="46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23145FE" w14:textId="77777777" w:rsidR="00BB29E4" w:rsidRDefault="00000000">
            <w:r>
              <w:t>Absent; purple; light purple; purple lines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7570561" w14:textId="77777777" w:rsidR="00BB29E4" w:rsidRDefault="00000000">
            <w:r>
              <w:t>Flowering–near maturity</w:t>
            </w:r>
          </w:p>
        </w:tc>
        <w:tc>
          <w:tcPr>
            <w:tcW w:w="2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076277D" w14:textId="77777777" w:rsidR="00BB29E4" w:rsidRDefault="00000000">
            <w:r>
              <w:t>Visual</w:t>
            </w:r>
          </w:p>
        </w:tc>
      </w:tr>
      <w:tr w:rsidR="00BB29E4" w14:paraId="100BFB56" w14:textId="77777777" w:rsidTr="002E6685">
        <w:tblPrEx>
          <w:tblCellMar>
            <w:top w:w="0" w:type="dxa"/>
            <w:bottom w:w="0" w:type="dxa"/>
          </w:tblCellMar>
        </w:tblPrEx>
        <w:tc>
          <w:tcPr>
            <w:tcW w:w="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7CCB6F2" w14:textId="77777777" w:rsidR="00BB29E4" w:rsidRDefault="00000000">
            <w:r>
              <w:t>16</w:t>
            </w:r>
          </w:p>
        </w:tc>
        <w:tc>
          <w:tcPr>
            <w:tcW w:w="3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3933E01" w14:textId="77777777" w:rsidR="00BB29E4" w:rsidRDefault="00000000">
            <w:r>
              <w:t xml:space="preserve">Culm: underlying node </w:t>
            </w:r>
            <w:proofErr w:type="spellStart"/>
            <w:r>
              <w:t>colour</w:t>
            </w:r>
            <w:proofErr w:type="spellEnd"/>
          </w:p>
        </w:tc>
        <w:tc>
          <w:tcPr>
            <w:tcW w:w="46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2BE68E9" w14:textId="77777777" w:rsidR="00BB29E4" w:rsidRDefault="00000000">
            <w:r>
              <w:t>Light gold; green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DCB5D21" w14:textId="77777777" w:rsidR="00BB29E4" w:rsidRDefault="00000000">
            <w:r>
              <w:t>Flowering–near maturity</w:t>
            </w:r>
          </w:p>
        </w:tc>
        <w:tc>
          <w:tcPr>
            <w:tcW w:w="2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DC09473" w14:textId="77777777" w:rsidR="00BB29E4" w:rsidRDefault="00000000">
            <w:r>
              <w:t>Visual</w:t>
            </w:r>
          </w:p>
        </w:tc>
      </w:tr>
      <w:tr w:rsidR="00BB29E4" w14:paraId="66081AFA" w14:textId="77777777" w:rsidTr="002E6685">
        <w:tblPrEx>
          <w:tblCellMar>
            <w:top w:w="0" w:type="dxa"/>
            <w:bottom w:w="0" w:type="dxa"/>
          </w:tblCellMar>
        </w:tblPrEx>
        <w:tc>
          <w:tcPr>
            <w:tcW w:w="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B5D9F3" w14:textId="77777777" w:rsidR="00BB29E4" w:rsidRDefault="00000000">
            <w:r>
              <w:t>17</w:t>
            </w:r>
          </w:p>
        </w:tc>
        <w:tc>
          <w:tcPr>
            <w:tcW w:w="3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9771298" w14:textId="77777777" w:rsidR="00BB29E4" w:rsidRDefault="00000000">
            <w:r>
              <w:t>Culm: internode anthocyanin coloration</w:t>
            </w:r>
          </w:p>
        </w:tc>
        <w:tc>
          <w:tcPr>
            <w:tcW w:w="46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81150D2" w14:textId="77777777" w:rsidR="00BB29E4" w:rsidRDefault="00000000">
            <w:r>
              <w:t>Absent; purple; purple lines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B566F03" w14:textId="77777777" w:rsidR="00BB29E4" w:rsidRDefault="00000000">
            <w:r>
              <w:t>Near maturity</w:t>
            </w:r>
          </w:p>
        </w:tc>
        <w:tc>
          <w:tcPr>
            <w:tcW w:w="2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DEDC76B" w14:textId="77777777" w:rsidR="00BB29E4" w:rsidRDefault="00000000">
            <w:r>
              <w:t>Visual</w:t>
            </w:r>
          </w:p>
        </w:tc>
      </w:tr>
      <w:tr w:rsidR="00BB29E4" w14:paraId="5D0DB867" w14:textId="77777777" w:rsidTr="002E6685">
        <w:tblPrEx>
          <w:tblCellMar>
            <w:top w:w="0" w:type="dxa"/>
            <w:bottom w:w="0" w:type="dxa"/>
          </w:tblCellMar>
        </w:tblPrEx>
        <w:tc>
          <w:tcPr>
            <w:tcW w:w="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FFFD11E" w14:textId="77777777" w:rsidR="00BB29E4" w:rsidRDefault="00000000">
            <w:r>
              <w:t>18</w:t>
            </w:r>
          </w:p>
        </w:tc>
        <w:tc>
          <w:tcPr>
            <w:tcW w:w="3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406661B" w14:textId="77777777" w:rsidR="00BB29E4" w:rsidRDefault="00000000">
            <w:r>
              <w:t>Culm: underlying internode coloration</w:t>
            </w:r>
          </w:p>
        </w:tc>
        <w:tc>
          <w:tcPr>
            <w:tcW w:w="46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487FD77" w14:textId="77777777" w:rsidR="00BB29E4" w:rsidRDefault="00000000">
            <w:r>
              <w:t>Light gold; green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0138809" w14:textId="77777777" w:rsidR="00BB29E4" w:rsidRDefault="00000000">
            <w:r>
              <w:t>Near maturity</w:t>
            </w:r>
          </w:p>
        </w:tc>
        <w:tc>
          <w:tcPr>
            <w:tcW w:w="2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85697E2" w14:textId="77777777" w:rsidR="00BB29E4" w:rsidRDefault="00000000">
            <w:r>
              <w:t>Visual</w:t>
            </w:r>
          </w:p>
        </w:tc>
      </w:tr>
      <w:tr w:rsidR="00BB29E4" w14:paraId="1492CF4A" w14:textId="77777777" w:rsidTr="002E6685">
        <w:tblPrEx>
          <w:tblCellMar>
            <w:top w:w="0" w:type="dxa"/>
            <w:bottom w:w="0" w:type="dxa"/>
          </w:tblCellMar>
        </w:tblPrEx>
        <w:tc>
          <w:tcPr>
            <w:tcW w:w="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268388F" w14:textId="77777777" w:rsidR="00BB29E4" w:rsidRDefault="00000000">
            <w:r>
              <w:t>19</w:t>
            </w:r>
          </w:p>
        </w:tc>
        <w:tc>
          <w:tcPr>
            <w:tcW w:w="3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34EAA6E" w14:textId="77777777" w:rsidR="00BB29E4" w:rsidRDefault="00000000">
            <w:r>
              <w:t>Culm: lodging resistance</w:t>
            </w:r>
          </w:p>
        </w:tc>
        <w:tc>
          <w:tcPr>
            <w:tcW w:w="46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BED07C5" w14:textId="77777777" w:rsidR="00BB29E4" w:rsidRDefault="00000000">
            <w:r>
              <w:t>Very weak; weak; intermediate; strong; very strong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F4FC0D1" w14:textId="77777777" w:rsidR="00BB29E4" w:rsidRDefault="00000000">
            <w:r>
              <w:t>Maturity</w:t>
            </w:r>
          </w:p>
        </w:tc>
        <w:tc>
          <w:tcPr>
            <w:tcW w:w="2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1A5113A" w14:textId="77777777" w:rsidR="00BB29E4" w:rsidRDefault="00000000">
            <w:r>
              <w:t>Visual</w:t>
            </w:r>
          </w:p>
        </w:tc>
      </w:tr>
      <w:tr w:rsidR="00BB29E4" w14:paraId="1CEB7E31" w14:textId="77777777" w:rsidTr="002E6685">
        <w:tblPrEx>
          <w:tblCellMar>
            <w:top w:w="0" w:type="dxa"/>
            <w:bottom w:w="0" w:type="dxa"/>
          </w:tblCellMar>
        </w:tblPrEx>
        <w:tc>
          <w:tcPr>
            <w:tcW w:w="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F270EF7" w14:textId="77777777" w:rsidR="00BB29E4" w:rsidRDefault="00000000">
            <w:r>
              <w:lastRenderedPageBreak/>
              <w:t>20</w:t>
            </w:r>
          </w:p>
        </w:tc>
        <w:tc>
          <w:tcPr>
            <w:tcW w:w="3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87605B3" w14:textId="77777777" w:rsidR="00BB29E4" w:rsidRDefault="00000000">
            <w:r>
              <w:t xml:space="preserve">Awns: </w:t>
            </w:r>
            <w:proofErr w:type="spellStart"/>
            <w:r>
              <w:t>colour</w:t>
            </w:r>
            <w:proofErr w:type="spellEnd"/>
          </w:p>
        </w:tc>
        <w:tc>
          <w:tcPr>
            <w:tcW w:w="46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2C59A6A" w14:textId="77777777" w:rsidR="00BB29E4" w:rsidRDefault="00000000">
            <w:r>
              <w:t>Absent; whitish; straw; gold; brown; light green; red; purple; black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1C1AE0C" w14:textId="77777777" w:rsidR="00BB29E4" w:rsidRDefault="00000000">
            <w:r>
              <w:t>After anthesis</w:t>
            </w:r>
          </w:p>
        </w:tc>
        <w:tc>
          <w:tcPr>
            <w:tcW w:w="2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E3EDE86" w14:textId="77777777" w:rsidR="00BB29E4" w:rsidRDefault="00000000">
            <w:r>
              <w:t>Visual</w:t>
            </w:r>
          </w:p>
        </w:tc>
      </w:tr>
      <w:tr w:rsidR="00BB29E4" w14:paraId="49E46381" w14:textId="77777777" w:rsidTr="002E6685">
        <w:tblPrEx>
          <w:tblCellMar>
            <w:top w:w="0" w:type="dxa"/>
            <w:bottom w:w="0" w:type="dxa"/>
          </w:tblCellMar>
        </w:tblPrEx>
        <w:tc>
          <w:tcPr>
            <w:tcW w:w="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154EA88" w14:textId="77777777" w:rsidR="00BB29E4" w:rsidRDefault="00000000">
            <w:r>
              <w:t>21</w:t>
            </w:r>
          </w:p>
        </w:tc>
        <w:tc>
          <w:tcPr>
            <w:tcW w:w="3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1B616E3" w14:textId="77777777" w:rsidR="00BB29E4" w:rsidRDefault="00000000">
            <w:r>
              <w:t>Awns: distribution</w:t>
            </w:r>
          </w:p>
        </w:tc>
        <w:tc>
          <w:tcPr>
            <w:tcW w:w="46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198ADC6" w14:textId="77777777" w:rsidR="00BB29E4" w:rsidRDefault="00000000">
            <w:r>
              <w:t>Absent; tip only; upper quarter; upper half; upper three-quarters; whole length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94F5E53" w14:textId="77777777" w:rsidR="00BB29E4" w:rsidRDefault="00000000">
            <w:r>
              <w:t>Flowering–maturity</w:t>
            </w:r>
          </w:p>
        </w:tc>
        <w:tc>
          <w:tcPr>
            <w:tcW w:w="2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4E25505" w14:textId="77777777" w:rsidR="00BB29E4" w:rsidRDefault="00000000">
            <w:r>
              <w:t>Visual</w:t>
            </w:r>
          </w:p>
        </w:tc>
      </w:tr>
      <w:tr w:rsidR="00BB29E4" w14:paraId="100792EE" w14:textId="77777777" w:rsidTr="002E6685">
        <w:tblPrEx>
          <w:tblCellMar>
            <w:top w:w="0" w:type="dxa"/>
            <w:bottom w:w="0" w:type="dxa"/>
          </w:tblCellMar>
        </w:tblPrEx>
        <w:tc>
          <w:tcPr>
            <w:tcW w:w="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9CA18AA" w14:textId="77777777" w:rsidR="00BB29E4" w:rsidRDefault="00000000">
            <w:r>
              <w:t>22</w:t>
            </w:r>
          </w:p>
        </w:tc>
        <w:tc>
          <w:tcPr>
            <w:tcW w:w="3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9211291" w14:textId="77777777" w:rsidR="00BB29E4" w:rsidRDefault="00000000">
            <w:r>
              <w:t xml:space="preserve">Apiculus </w:t>
            </w:r>
            <w:proofErr w:type="spellStart"/>
            <w:r>
              <w:t>colour</w:t>
            </w:r>
            <w:proofErr w:type="spellEnd"/>
          </w:p>
        </w:tc>
        <w:tc>
          <w:tcPr>
            <w:tcW w:w="46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4D2123A" w14:textId="77777777" w:rsidR="00BB29E4" w:rsidRDefault="00000000">
            <w:r>
              <w:t>White; straw; brown; green; red; red apex; purple; purple apex; black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A1214D6" w14:textId="77777777" w:rsidR="00BB29E4" w:rsidRDefault="00000000">
            <w:r>
              <w:t>After anthesis to hard dough</w:t>
            </w:r>
          </w:p>
        </w:tc>
        <w:tc>
          <w:tcPr>
            <w:tcW w:w="2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2B62072" w14:textId="77777777" w:rsidR="00BB29E4" w:rsidRDefault="00000000">
            <w:r>
              <w:t>Visual</w:t>
            </w:r>
          </w:p>
        </w:tc>
      </w:tr>
      <w:tr w:rsidR="00BB29E4" w14:paraId="28B29D2A" w14:textId="77777777" w:rsidTr="002E6685">
        <w:tblPrEx>
          <w:tblCellMar>
            <w:top w:w="0" w:type="dxa"/>
            <w:bottom w:w="0" w:type="dxa"/>
          </w:tblCellMar>
        </w:tblPrEx>
        <w:tc>
          <w:tcPr>
            <w:tcW w:w="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D9C5BF4" w14:textId="77777777" w:rsidR="00BB29E4" w:rsidRDefault="00000000">
            <w:r>
              <w:t>23</w:t>
            </w:r>
          </w:p>
        </w:tc>
        <w:tc>
          <w:tcPr>
            <w:tcW w:w="3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280488D" w14:textId="77777777" w:rsidR="00BB29E4" w:rsidRDefault="00000000">
            <w:r>
              <w:t xml:space="preserve">Lemma and palea </w:t>
            </w:r>
            <w:proofErr w:type="spellStart"/>
            <w:r>
              <w:t>colour</w:t>
            </w:r>
            <w:proofErr w:type="spellEnd"/>
          </w:p>
        </w:tc>
        <w:tc>
          <w:tcPr>
            <w:tcW w:w="46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E6C29CE" w14:textId="77777777" w:rsidR="00BB29E4" w:rsidRDefault="00000000">
            <w:r>
              <w:t xml:space="preserve">White; gold furrows; brown (tawny); brown spots/furrows on green; green; </w:t>
            </w:r>
            <w:proofErr w:type="gramStart"/>
            <w:r>
              <w:t>yellowish-green</w:t>
            </w:r>
            <w:proofErr w:type="gramEnd"/>
            <w:r>
              <w:t>; purple; purple shade/spots/furrows; black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68CA2D9" w14:textId="77777777" w:rsidR="00BB29E4" w:rsidRDefault="00000000">
            <w:r>
              <w:t>After anthesis to hard dough</w:t>
            </w:r>
          </w:p>
        </w:tc>
        <w:tc>
          <w:tcPr>
            <w:tcW w:w="2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C501E98" w14:textId="77777777" w:rsidR="00BB29E4" w:rsidRDefault="00000000">
            <w:r>
              <w:t>Visual</w:t>
            </w:r>
          </w:p>
        </w:tc>
      </w:tr>
      <w:tr w:rsidR="00BB29E4" w14:paraId="26B2D647" w14:textId="77777777" w:rsidTr="002E6685">
        <w:tblPrEx>
          <w:tblCellMar>
            <w:top w:w="0" w:type="dxa"/>
            <w:bottom w:w="0" w:type="dxa"/>
          </w:tblCellMar>
        </w:tblPrEx>
        <w:tc>
          <w:tcPr>
            <w:tcW w:w="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74415F8" w14:textId="77777777" w:rsidR="00BB29E4" w:rsidRDefault="00000000">
            <w:r>
              <w:t>24</w:t>
            </w:r>
          </w:p>
        </w:tc>
        <w:tc>
          <w:tcPr>
            <w:tcW w:w="3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A0BB066" w14:textId="77777777" w:rsidR="00BB29E4" w:rsidRDefault="00000000">
            <w:r>
              <w:t>Lemma: anthocyanin coloration below apiculus</w:t>
            </w:r>
          </w:p>
        </w:tc>
        <w:tc>
          <w:tcPr>
            <w:tcW w:w="46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D7B02B5" w14:textId="77777777" w:rsidR="00BB29E4" w:rsidRDefault="00000000">
            <w:r>
              <w:t>Absent; very weak; weak; medium; strong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323C8CD" w14:textId="77777777" w:rsidR="00BB29E4" w:rsidRDefault="00000000">
            <w:r>
              <w:t>After anthesis to hard dough</w:t>
            </w:r>
          </w:p>
        </w:tc>
        <w:tc>
          <w:tcPr>
            <w:tcW w:w="2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EDB1B4B" w14:textId="77777777" w:rsidR="00BB29E4" w:rsidRDefault="00000000">
            <w:r>
              <w:t>Visual</w:t>
            </w:r>
          </w:p>
        </w:tc>
      </w:tr>
      <w:tr w:rsidR="00BB29E4" w14:paraId="6F48CC04" w14:textId="77777777" w:rsidTr="002E6685">
        <w:tblPrEx>
          <w:tblCellMar>
            <w:top w:w="0" w:type="dxa"/>
            <w:bottom w:w="0" w:type="dxa"/>
          </w:tblCellMar>
        </w:tblPrEx>
        <w:tc>
          <w:tcPr>
            <w:tcW w:w="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5D326F4" w14:textId="77777777" w:rsidR="00BB29E4" w:rsidRDefault="00000000">
            <w:r>
              <w:t>25</w:t>
            </w:r>
          </w:p>
        </w:tc>
        <w:tc>
          <w:tcPr>
            <w:tcW w:w="3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08A2B39" w14:textId="77777777" w:rsidR="00BB29E4" w:rsidRDefault="00000000">
            <w:r>
              <w:t xml:space="preserve">Stigma </w:t>
            </w:r>
            <w:proofErr w:type="spellStart"/>
            <w:r>
              <w:t>colour</w:t>
            </w:r>
            <w:proofErr w:type="spellEnd"/>
          </w:p>
        </w:tc>
        <w:tc>
          <w:tcPr>
            <w:tcW w:w="46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FA8CF3F" w14:textId="77777777" w:rsidR="00BB29E4" w:rsidRDefault="00000000">
            <w:r>
              <w:t>White; light green; yellow; light purple; purple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A237DCE" w14:textId="77777777" w:rsidR="00BB29E4" w:rsidRDefault="00000000">
            <w:r>
              <w:t>Anthesis</w:t>
            </w:r>
          </w:p>
        </w:tc>
        <w:tc>
          <w:tcPr>
            <w:tcW w:w="2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E9E0593" w14:textId="77777777" w:rsidR="00BB29E4" w:rsidRDefault="00000000">
            <w:r>
              <w:t>Visual, hand lens</w:t>
            </w:r>
          </w:p>
        </w:tc>
      </w:tr>
      <w:tr w:rsidR="00BB29E4" w14:paraId="00D70570" w14:textId="77777777" w:rsidTr="002E6685">
        <w:tblPrEx>
          <w:tblCellMar>
            <w:top w:w="0" w:type="dxa"/>
            <w:bottom w:w="0" w:type="dxa"/>
          </w:tblCellMar>
        </w:tblPrEx>
        <w:tc>
          <w:tcPr>
            <w:tcW w:w="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6C799B5" w14:textId="77777777" w:rsidR="00BB29E4" w:rsidRDefault="00000000">
            <w:r>
              <w:t>26</w:t>
            </w:r>
          </w:p>
        </w:tc>
        <w:tc>
          <w:tcPr>
            <w:tcW w:w="3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2608FF1" w14:textId="77777777" w:rsidR="00BB29E4" w:rsidRDefault="00000000">
            <w:r>
              <w:t xml:space="preserve">Panicle: </w:t>
            </w:r>
            <w:proofErr w:type="spellStart"/>
            <w:r>
              <w:t>exsertion</w:t>
            </w:r>
            <w:proofErr w:type="spellEnd"/>
          </w:p>
        </w:tc>
        <w:tc>
          <w:tcPr>
            <w:tcW w:w="46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D7EEC91" w14:textId="77777777" w:rsidR="00BB29E4" w:rsidRDefault="00000000">
            <w:r>
              <w:t>Enclosed; partly exserted; just exserted; moderately well exserted; well exserted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9462C40" w14:textId="77777777" w:rsidR="00BB29E4" w:rsidRDefault="00000000">
            <w:r>
              <w:t>Near maturity</w:t>
            </w:r>
          </w:p>
        </w:tc>
        <w:tc>
          <w:tcPr>
            <w:tcW w:w="2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41C6837" w14:textId="77777777" w:rsidR="00BB29E4" w:rsidRDefault="00000000">
            <w:r>
              <w:t>Visual</w:t>
            </w:r>
          </w:p>
        </w:tc>
      </w:tr>
      <w:tr w:rsidR="00BB29E4" w14:paraId="12796318" w14:textId="77777777" w:rsidTr="002E6685">
        <w:tblPrEx>
          <w:tblCellMar>
            <w:top w:w="0" w:type="dxa"/>
            <w:bottom w:w="0" w:type="dxa"/>
          </w:tblCellMar>
        </w:tblPrEx>
        <w:tc>
          <w:tcPr>
            <w:tcW w:w="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3F84C1D" w14:textId="77777777" w:rsidR="00BB29E4" w:rsidRDefault="00000000">
            <w:r>
              <w:t>27</w:t>
            </w:r>
          </w:p>
        </w:tc>
        <w:tc>
          <w:tcPr>
            <w:tcW w:w="3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78CD7BD" w14:textId="77777777" w:rsidR="00BB29E4" w:rsidRDefault="00000000">
            <w:r>
              <w:t>Panicle: attitude of main axis</w:t>
            </w:r>
          </w:p>
        </w:tc>
        <w:tc>
          <w:tcPr>
            <w:tcW w:w="46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3D65D8" w14:textId="77777777" w:rsidR="00BB29E4" w:rsidRDefault="00000000">
            <w:proofErr w:type="gramStart"/>
            <w:r>
              <w:t>Upright;</w:t>
            </w:r>
            <w:proofErr w:type="gramEnd"/>
            <w:r>
              <w:t xml:space="preserve"> semi-upright; slightly drooping; strongly drooping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B78F6CB" w14:textId="77777777" w:rsidR="00BB29E4" w:rsidRDefault="00000000">
            <w:r>
              <w:t>Near maturity</w:t>
            </w:r>
          </w:p>
        </w:tc>
        <w:tc>
          <w:tcPr>
            <w:tcW w:w="2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AA0B62B" w14:textId="77777777" w:rsidR="00BB29E4" w:rsidRDefault="00000000">
            <w:r>
              <w:t>Visual</w:t>
            </w:r>
          </w:p>
        </w:tc>
      </w:tr>
      <w:tr w:rsidR="00BB29E4" w14:paraId="13C867A5" w14:textId="77777777" w:rsidTr="002E6685">
        <w:tblPrEx>
          <w:tblCellMar>
            <w:top w:w="0" w:type="dxa"/>
            <w:bottom w:w="0" w:type="dxa"/>
          </w:tblCellMar>
        </w:tblPrEx>
        <w:tc>
          <w:tcPr>
            <w:tcW w:w="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5DB5088" w14:textId="77777777" w:rsidR="00BB29E4" w:rsidRDefault="00000000">
            <w:r>
              <w:t>28</w:t>
            </w:r>
          </w:p>
        </w:tc>
        <w:tc>
          <w:tcPr>
            <w:tcW w:w="3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9AD4FD1" w14:textId="77777777" w:rsidR="00BB29E4" w:rsidRDefault="00000000">
            <w:r>
              <w:t>Panicle: attitude of branches</w:t>
            </w:r>
          </w:p>
        </w:tc>
        <w:tc>
          <w:tcPr>
            <w:tcW w:w="46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8DBD9AB" w14:textId="77777777" w:rsidR="00BB29E4" w:rsidRDefault="00000000">
            <w:r>
              <w:t>Erect (compact); semi-erect; spreading (open); horizontal; drooping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53A5FAB" w14:textId="77777777" w:rsidR="00BB29E4" w:rsidRDefault="00000000">
            <w:r>
              <w:t>Near maturity</w:t>
            </w:r>
          </w:p>
        </w:tc>
        <w:tc>
          <w:tcPr>
            <w:tcW w:w="2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B750833" w14:textId="77777777" w:rsidR="00BB29E4" w:rsidRDefault="00000000">
            <w:r>
              <w:t>Visual</w:t>
            </w:r>
          </w:p>
        </w:tc>
      </w:tr>
      <w:tr w:rsidR="00BB29E4" w14:paraId="30C82A0D" w14:textId="77777777" w:rsidTr="002E6685">
        <w:tblPrEx>
          <w:tblCellMar>
            <w:top w:w="0" w:type="dxa"/>
            <w:bottom w:w="0" w:type="dxa"/>
          </w:tblCellMar>
        </w:tblPrEx>
        <w:tc>
          <w:tcPr>
            <w:tcW w:w="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3CD3A0" w14:textId="77777777" w:rsidR="00BB29E4" w:rsidRDefault="00000000">
            <w:r>
              <w:t>29</w:t>
            </w:r>
          </w:p>
        </w:tc>
        <w:tc>
          <w:tcPr>
            <w:tcW w:w="3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8F5AD2" w14:textId="77777777" w:rsidR="00BB29E4" w:rsidRDefault="00000000">
            <w:r>
              <w:t>Panicle: secondary branching</w:t>
            </w:r>
          </w:p>
        </w:tc>
        <w:tc>
          <w:tcPr>
            <w:tcW w:w="46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89BFEE2" w14:textId="77777777" w:rsidR="00BB29E4" w:rsidRDefault="00000000">
            <w:r>
              <w:t>Absent; sparse; dense; clustered</w:t>
            </w:r>
          </w:p>
        </w:tc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38E00B7" w14:textId="77777777" w:rsidR="00BB29E4" w:rsidRDefault="00000000">
            <w:r>
              <w:t>Near maturity</w:t>
            </w:r>
          </w:p>
        </w:tc>
        <w:tc>
          <w:tcPr>
            <w:tcW w:w="2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9BE3371" w14:textId="77777777" w:rsidR="00BB29E4" w:rsidRDefault="00000000">
            <w:r>
              <w:t>Visual</w:t>
            </w:r>
          </w:p>
        </w:tc>
      </w:tr>
    </w:tbl>
    <w:p w14:paraId="0A0210D0" w14:textId="77777777" w:rsidR="00BB29E4" w:rsidRPr="002E6685" w:rsidRDefault="00000000">
      <w:pPr>
        <w:spacing w:before="120"/>
      </w:pPr>
      <w:r w:rsidRPr="002E6685">
        <w:rPr>
          <w:sz w:val="16"/>
          <w:szCs w:val="16"/>
        </w:rPr>
        <w:t xml:space="preserve">Traits, descriptor states and recording stages follow Descriptors for wild and cultivated rice (Oryza spp.), </w:t>
      </w:r>
      <w:proofErr w:type="spellStart"/>
      <w:r w:rsidRPr="002E6685">
        <w:rPr>
          <w:sz w:val="16"/>
          <w:szCs w:val="16"/>
        </w:rPr>
        <w:t>Bioversity</w:t>
      </w:r>
      <w:proofErr w:type="spellEnd"/>
      <w:r w:rsidRPr="002E6685">
        <w:rPr>
          <w:sz w:val="16"/>
          <w:szCs w:val="16"/>
        </w:rPr>
        <w:t xml:space="preserve"> International, IRRI and WARDA (2007). Qualitative traits were recorded by visual assessment (visual-grade scoring); quantitative traits by measurement of several individual samples (MS) or a single measurement of a group (MG).</w:t>
      </w:r>
    </w:p>
    <w:sectPr w:rsidR="00BB29E4" w:rsidRPr="002E6685">
      <w:pgSz w:w="15840" w:h="12240" w:orient="landscape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F964717"/>
    <w:multiLevelType w:val="hybridMultilevel"/>
    <w:tmpl w:val="2624BDCE"/>
    <w:lvl w:ilvl="0" w:tplc="07B2AEC4">
      <w:start w:val="1"/>
      <w:numFmt w:val="bullet"/>
      <w:lvlText w:val="●"/>
      <w:lvlJc w:val="left"/>
      <w:pPr>
        <w:ind w:left="720" w:hanging="360"/>
      </w:pPr>
    </w:lvl>
    <w:lvl w:ilvl="1" w:tplc="1A3CB3CC">
      <w:start w:val="1"/>
      <w:numFmt w:val="bullet"/>
      <w:lvlText w:val="○"/>
      <w:lvlJc w:val="left"/>
      <w:pPr>
        <w:ind w:left="1440" w:hanging="360"/>
      </w:pPr>
    </w:lvl>
    <w:lvl w:ilvl="2" w:tplc="346EEF72">
      <w:start w:val="1"/>
      <w:numFmt w:val="bullet"/>
      <w:lvlText w:val="■"/>
      <w:lvlJc w:val="left"/>
      <w:pPr>
        <w:ind w:left="2160" w:hanging="360"/>
      </w:pPr>
    </w:lvl>
    <w:lvl w:ilvl="3" w:tplc="736C6338">
      <w:start w:val="1"/>
      <w:numFmt w:val="bullet"/>
      <w:lvlText w:val="●"/>
      <w:lvlJc w:val="left"/>
      <w:pPr>
        <w:ind w:left="2880" w:hanging="360"/>
      </w:pPr>
    </w:lvl>
    <w:lvl w:ilvl="4" w:tplc="B8AC3D2C">
      <w:start w:val="1"/>
      <w:numFmt w:val="bullet"/>
      <w:lvlText w:val="○"/>
      <w:lvlJc w:val="left"/>
      <w:pPr>
        <w:ind w:left="3600" w:hanging="360"/>
      </w:pPr>
    </w:lvl>
    <w:lvl w:ilvl="5" w:tplc="16BED396">
      <w:start w:val="1"/>
      <w:numFmt w:val="bullet"/>
      <w:lvlText w:val="■"/>
      <w:lvlJc w:val="left"/>
      <w:pPr>
        <w:ind w:left="4320" w:hanging="360"/>
      </w:pPr>
    </w:lvl>
    <w:lvl w:ilvl="6" w:tplc="AF04A18E">
      <w:start w:val="1"/>
      <w:numFmt w:val="bullet"/>
      <w:lvlText w:val="●"/>
      <w:lvlJc w:val="left"/>
      <w:pPr>
        <w:ind w:left="5040" w:hanging="360"/>
      </w:pPr>
    </w:lvl>
    <w:lvl w:ilvl="7" w:tplc="557037A2">
      <w:start w:val="1"/>
      <w:numFmt w:val="bullet"/>
      <w:lvlText w:val="●"/>
      <w:lvlJc w:val="left"/>
      <w:pPr>
        <w:ind w:left="5760" w:hanging="360"/>
      </w:pPr>
    </w:lvl>
    <w:lvl w:ilvl="8" w:tplc="CC58EB66">
      <w:start w:val="1"/>
      <w:numFmt w:val="bullet"/>
      <w:lvlText w:val="●"/>
      <w:lvlJc w:val="left"/>
      <w:pPr>
        <w:ind w:left="6480" w:hanging="360"/>
      </w:pPr>
    </w:lvl>
  </w:abstractNum>
  <w:num w:numId="1" w16cid:durableId="1140999889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29E4"/>
    <w:rsid w:val="002E6685"/>
    <w:rsid w:val="004F2A55"/>
    <w:rsid w:val="00BB2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396A7F"/>
  <w15:docId w15:val="{73B932E5-E507-9440-94AE-1638C72E56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18"/>
        <w:szCs w:val="18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uiPriority w:val="99"/>
    <w:semiHidden/>
    <w:unhideWhenUsed/>
    <w:rPr>
      <w:vertAlign w:val="superscript"/>
    </w:rPr>
  </w:style>
  <w:style w:type="paragraph" w:styleId="EndnoteText">
    <w:name w:val="endnote text"/>
    <w:link w:val="EndnoteTextChar"/>
    <w:uiPriority w:val="99"/>
    <w:semiHidden/>
    <w:unhideWhenUsed/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7</Words>
  <Characters>3004</Characters>
  <Application>Microsoft Office Word</Application>
  <DocSecurity>0</DocSecurity>
  <Lines>25</Lines>
  <Paragraphs>7</Paragraphs>
  <ScaleCrop>false</ScaleCrop>
  <Company/>
  <LinksUpToDate>false</LinksUpToDate>
  <CharactersWithSpaces>3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Surakshya Ghimire</cp:lastModifiedBy>
  <cp:revision>2</cp:revision>
  <dcterms:created xsi:type="dcterms:W3CDTF">2026-06-01T20:08:00Z</dcterms:created>
  <dcterms:modified xsi:type="dcterms:W3CDTF">2026-06-01T20:08:00Z</dcterms:modified>
</cp:coreProperties>
</file>